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C1BD4E" w14:textId="123A1A2E" w:rsidR="007A7DE9" w:rsidRPr="00235576" w:rsidRDefault="007A7DE9" w:rsidP="00984FE4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235576">
        <w:rPr>
          <w:rFonts w:ascii="Times New Roman" w:eastAsia="Times New Roman" w:hAnsi="Times New Roman" w:cs="Times New Roman"/>
          <w:b/>
          <w:sz w:val="24"/>
          <w:szCs w:val="24"/>
        </w:rPr>
        <w:t>“I found that I was well and strong”: Women’s motivations for remaining on ART under Option B+ in Malawi [PONE-D-17-27063] [EMID:379ee272e0420312]</w:t>
      </w:r>
    </w:p>
    <w:p w14:paraId="487A23F1" w14:textId="77777777" w:rsidR="007A7DE9" w:rsidRPr="00235576" w:rsidRDefault="007A7DE9" w:rsidP="00816F7C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C1F8202" w14:textId="2FE03C68" w:rsidR="00816F7C" w:rsidRPr="00235576" w:rsidRDefault="00816F7C" w:rsidP="00816F7C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235576">
        <w:rPr>
          <w:rFonts w:ascii="Times New Roman" w:eastAsia="Times New Roman" w:hAnsi="Times New Roman" w:cs="Times New Roman"/>
          <w:b/>
          <w:bCs/>
          <w:sz w:val="24"/>
          <w:szCs w:val="24"/>
        </w:rPr>
        <w:t>Codebook</w:t>
      </w:r>
    </w:p>
    <w:p w14:paraId="350CC6C8" w14:textId="77777777" w:rsidR="00816F7C" w:rsidRPr="00235576" w:rsidRDefault="00816F7C" w:rsidP="00816F7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 w:rsidRPr="00235576">
        <w:rPr>
          <w:rFonts w:ascii="Times New Roman" w:eastAsia="Times New Roman" w:hAnsi="Times New Roman" w:cs="Times New Roman"/>
          <w:sz w:val="24"/>
          <w:szCs w:val="24"/>
        </w:rPr>
        <w:br/>
      </w:r>
    </w:p>
    <w:tbl>
      <w:tblPr>
        <w:tblW w:w="9360" w:type="dxa"/>
        <w:tblInd w:w="10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0"/>
        <w:gridCol w:w="7880"/>
      </w:tblGrid>
      <w:tr w:rsidR="00816F7C" w:rsidRPr="00235576" w14:paraId="406DE21C" w14:textId="77777777" w:rsidTr="00816F7C"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4632C85D" w14:textId="77777777" w:rsidR="00816F7C" w:rsidRPr="00235576" w:rsidRDefault="00816F7C" w:rsidP="00816F7C">
            <w:pPr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de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53D6C3B" w14:textId="77777777" w:rsidR="00816F7C" w:rsidRPr="00235576" w:rsidRDefault="00816F7C" w:rsidP="0081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</w:tc>
      </w:tr>
      <w:tr w:rsidR="0000674C" w:rsidRPr="00235576" w14:paraId="257E25B2" w14:textId="77777777" w:rsidTr="00816F7C"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19505FD3" w14:textId="77777777" w:rsidR="0000674C" w:rsidRPr="00235576" w:rsidRDefault="0000674C" w:rsidP="00816F7C">
            <w:pPr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3B78D487" w14:textId="02E43198" w:rsidR="0000674C" w:rsidRPr="00235576" w:rsidRDefault="0000674C" w:rsidP="0000674C">
            <w:pPr>
              <w:tabs>
                <w:tab w:val="left" w:pos="591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TIVATORS</w:t>
            </w:r>
          </w:p>
        </w:tc>
      </w:tr>
      <w:tr w:rsidR="00816F7C" w:rsidRPr="00235576" w14:paraId="53966277" w14:textId="77777777" w:rsidTr="00816F7C"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hideMark/>
          </w:tcPr>
          <w:p w14:paraId="43411827" w14:textId="77777777" w:rsidR="00816F7C" w:rsidRPr="00235576" w:rsidRDefault="00816F7C" w:rsidP="00816F7C">
            <w:pPr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mpirical evidence in ART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hideMark/>
          </w:tcPr>
          <w:p w14:paraId="33485ED8" w14:textId="77777777" w:rsidR="00816F7C" w:rsidRPr="00235576" w:rsidRDefault="00816F7C" w:rsidP="0081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Definition</w:t>
            </w: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:</w:t>
            </w: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stories women shared on how they know ARVs work. The stories were from seeing others survive on ARVs or seeing a negative or positive test result of their latest or previous child.</w:t>
            </w:r>
          </w:p>
          <w:p w14:paraId="7A6B53AA" w14:textId="77777777" w:rsidR="00816F7C" w:rsidRPr="00235576" w:rsidRDefault="00816F7C" w:rsidP="0081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275A0BD" w14:textId="77777777" w:rsidR="00816F7C" w:rsidRPr="00235576" w:rsidRDefault="00816F7C" w:rsidP="0081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  <w:p w14:paraId="75A42F6D" w14:textId="77777777" w:rsidR="00F039CE" w:rsidRPr="00235576" w:rsidRDefault="00816F7C" w:rsidP="00816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Subcodes</w:t>
            </w: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: </w:t>
            </w:r>
          </w:p>
          <w:p w14:paraId="36BC4E5B" w14:textId="77777777" w:rsidR="00F039CE" w:rsidRPr="00235576" w:rsidRDefault="00816F7C" w:rsidP="0081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RT improves health</w:t>
            </w:r>
            <w:r w:rsidR="00F039CE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>- Women’s belief that ARVs has improved their health and body stamina</w:t>
            </w:r>
          </w:p>
          <w:p w14:paraId="7116B6DF" w14:textId="5814B898" w:rsidR="00F039CE" w:rsidRPr="00235576" w:rsidRDefault="008E334A" w:rsidP="00F039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RT prevents MTCT</w:t>
            </w:r>
            <w:r w:rsidR="00F039CE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>- Women talked of negative HIV status of their children after taking the ARVs during pregnancy and breastfeeding</w:t>
            </w:r>
          </w:p>
          <w:p w14:paraId="0F728399" w14:textId="34FC089D" w:rsidR="00F039CE" w:rsidRPr="00235576" w:rsidRDefault="008E334A" w:rsidP="00F039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vidence ART works in friends or family</w:t>
            </w:r>
            <w:r w:rsidR="00F039CE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>- Success stories of relatives or friends on ARVs that have survived on ART for years</w:t>
            </w:r>
          </w:p>
          <w:p w14:paraId="372F3E5A" w14:textId="77777777" w:rsidR="00816F7C" w:rsidRPr="00235576" w:rsidRDefault="00816F7C" w:rsidP="0081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A77DE42" w14:textId="77777777" w:rsidR="00816F7C" w:rsidRPr="00235576" w:rsidRDefault="00816F7C" w:rsidP="0081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16F7C" w:rsidRPr="00235576" w14:paraId="778A4177" w14:textId="77777777" w:rsidTr="00035DC9">
        <w:tc>
          <w:tcPr>
            <w:tcW w:w="0" w:type="auto"/>
            <w:tcBorders>
              <w:left w:val="nil"/>
              <w:right w:val="nil"/>
            </w:tcBorders>
            <w:hideMark/>
          </w:tcPr>
          <w:p w14:paraId="4B4C5CED" w14:textId="77777777" w:rsidR="00035DC9" w:rsidRPr="00235576" w:rsidRDefault="00035DC9" w:rsidP="00035DC9">
            <w:pPr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tecting self and others</w:t>
            </w:r>
          </w:p>
          <w:p w14:paraId="4B95C6F0" w14:textId="77777777" w:rsidR="00816F7C" w:rsidRPr="00235576" w:rsidRDefault="00816F7C" w:rsidP="00816F7C">
            <w:pPr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BFDD308" w14:textId="77777777" w:rsidR="00035DC9" w:rsidRPr="00235576" w:rsidRDefault="00816F7C" w:rsidP="00035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Definition:</w:t>
            </w: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035DC9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>Taking ARVs to prolong life to be able to take care of their children but also to prevent infecting their unborn or breastfeeding child.</w:t>
            </w:r>
          </w:p>
          <w:p w14:paraId="6395BEAF" w14:textId="77777777" w:rsidR="00816F7C" w:rsidRPr="00235576" w:rsidRDefault="00816F7C" w:rsidP="0081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2C1252E" w14:textId="77777777" w:rsidR="00F039CE" w:rsidRPr="00235576" w:rsidRDefault="00035DC9" w:rsidP="0081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bcodes:</w:t>
            </w: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46BC14E0" w14:textId="77777777" w:rsidR="00F039CE" w:rsidRPr="00235576" w:rsidRDefault="00035DC9" w:rsidP="00F039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tecting baby</w:t>
            </w:r>
            <w:r w:rsidR="00F039CE"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  <w:r w:rsidR="00F039CE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omen</w:t>
            </w:r>
            <w:r w:rsidR="009D6FCB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>’s</w:t>
            </w:r>
            <w:r w:rsidR="00F039CE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rce</w:t>
            </w:r>
            <w:r w:rsidR="009D6FCB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tion </w:t>
            </w:r>
            <w:r w:rsidR="00F039CE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>that taking ARVs continuously would prevent them infecting their child</w:t>
            </w:r>
          </w:p>
          <w:p w14:paraId="3879B3F0" w14:textId="5A85A8D1" w:rsidR="00F039CE" w:rsidRPr="00235576" w:rsidRDefault="00F039CE" w:rsidP="00F039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  <w:r w:rsidR="00035DC9"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otecting self</w:t>
            </w: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</w:t>
            </w:r>
            <w:r w:rsidR="009D6FCB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>Women’s belief that t</w:t>
            </w: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king ARVs </w:t>
            </w:r>
            <w:r w:rsidR="009D6FCB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ould </w:t>
            </w:r>
            <w:r w:rsidR="008E334A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mprove their immunity, would </w:t>
            </w: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long </w:t>
            </w:r>
            <w:r w:rsidR="009D6FCB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ir </w:t>
            </w: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>life</w:t>
            </w:r>
          </w:p>
          <w:p w14:paraId="2FF8D182" w14:textId="77777777" w:rsidR="00035DC9" w:rsidRPr="00235576" w:rsidRDefault="00035DC9" w:rsidP="00F039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35DC9" w:rsidRPr="00235576" w14:paraId="55240C0D" w14:textId="77777777" w:rsidTr="00035DC9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DFE58E3" w14:textId="77777777" w:rsidR="00035DC9" w:rsidRPr="00235576" w:rsidRDefault="00035DC9" w:rsidP="00035DC9">
            <w:pPr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1A4AA3E" w14:textId="77777777" w:rsidR="00035DC9" w:rsidRPr="00235576" w:rsidRDefault="00035DC9" w:rsidP="00035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</w:p>
        </w:tc>
      </w:tr>
    </w:tbl>
    <w:p w14:paraId="62EF2E8E" w14:textId="77777777" w:rsidR="00816F7C" w:rsidRPr="00235576" w:rsidRDefault="00816F7C" w:rsidP="00816F7C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60" w:type="dxa"/>
        <w:tblInd w:w="10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4"/>
        <w:gridCol w:w="6986"/>
      </w:tblGrid>
      <w:tr w:rsidR="00816F7C" w:rsidRPr="00235576" w14:paraId="32E2C99F" w14:textId="77777777" w:rsidTr="00816F7C"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hideMark/>
          </w:tcPr>
          <w:p w14:paraId="0CD9E3A4" w14:textId="77777777" w:rsidR="00816F7C" w:rsidRPr="00235576" w:rsidRDefault="00035DC9" w:rsidP="00816F7C">
            <w:pPr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ncouragement from others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hideMark/>
          </w:tcPr>
          <w:p w14:paraId="1DFECD31" w14:textId="77777777" w:rsidR="00F039CE" w:rsidRPr="00235576" w:rsidRDefault="00816F7C" w:rsidP="00F039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Definition</w:t>
            </w: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:</w:t>
            </w: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039CE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>Any mention of encouragement from husbands, relatives or friends towards drug adherence or their HIV positive status</w:t>
            </w:r>
          </w:p>
          <w:p w14:paraId="531296A2" w14:textId="77777777" w:rsidR="00816F7C" w:rsidRPr="00235576" w:rsidRDefault="00816F7C" w:rsidP="0081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B29A9C9" w14:textId="77777777" w:rsidR="009D6FCB" w:rsidRPr="00235576" w:rsidRDefault="00F039CE" w:rsidP="0081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Subcodes</w:t>
            </w:r>
            <w:r w:rsidR="00816F7C"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:</w:t>
            </w:r>
            <w:r w:rsidR="00816F7C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58632AD5" w14:textId="357563D2" w:rsidR="009D6FCB" w:rsidRPr="00235576" w:rsidRDefault="00F039CE" w:rsidP="009D6F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mily support</w:t>
            </w:r>
            <w:r w:rsidR="009D6FCB"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  <w:r w:rsidR="009D6FCB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E334A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>Any mention of e</w:t>
            </w:r>
            <w:r w:rsidR="009D6FCB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>ncouragement from relatives on HIV status, hospital appointments and drug adherence</w:t>
            </w:r>
          </w:p>
          <w:p w14:paraId="6F6F0AA9" w14:textId="77777777" w:rsidR="009D6FCB" w:rsidRPr="00235576" w:rsidRDefault="009D6FCB" w:rsidP="009D6F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</w:t>
            </w:r>
            <w:r w:rsidR="00F039CE"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sband support</w:t>
            </w: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y kind of encouragement from husbands towards drug adherence or HIV positive status</w:t>
            </w:r>
          </w:p>
          <w:p w14:paraId="11F8FB12" w14:textId="31E721E4" w:rsidR="009D6FCB" w:rsidRPr="00235576" w:rsidRDefault="009D6FCB" w:rsidP="009D6F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ealth care workers support-</w:t>
            </w: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unseling from the health care workers either at home or at the health facility that </w:t>
            </w:r>
            <w:r w:rsidR="008E334A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omen felt </w:t>
            </w: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mproved </w:t>
            </w:r>
            <w:r w:rsidR="008E334A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>their</w:t>
            </w: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nderstanding or awareness of their HIV status, drug adherence</w:t>
            </w:r>
          </w:p>
          <w:p w14:paraId="17C496D1" w14:textId="2C0B7B3D" w:rsidR="009D6FCB" w:rsidRPr="00235576" w:rsidRDefault="009D6FCB" w:rsidP="009D6F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riend support-</w:t>
            </w: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ncouragement from friends to start or stay on ARVs</w:t>
            </w:r>
            <w:r w:rsidR="008E334A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acting as treatment supporter</w:t>
            </w:r>
          </w:p>
          <w:p w14:paraId="6BDA8905" w14:textId="77777777" w:rsidR="00816F7C" w:rsidRPr="00235576" w:rsidRDefault="00816F7C" w:rsidP="0081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9C76E64" w14:textId="77777777" w:rsidR="00816F7C" w:rsidRPr="00235576" w:rsidRDefault="00816F7C" w:rsidP="0081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C638F7C" w14:textId="77777777" w:rsidR="00816F7C" w:rsidRPr="00235576" w:rsidRDefault="003314A1" w:rsidP="00816F7C">
      <w:pPr>
        <w:spacing w:after="0" w:line="240" w:lineRule="auto"/>
        <w:jc w:val="right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35576">
        <w:rPr>
          <w:rFonts w:ascii="Times New Roman" w:eastAsia="Times New Roman" w:hAnsi="Times New Roman" w:cs="Times New Roman"/>
          <w:b/>
          <w:sz w:val="24"/>
          <w:szCs w:val="24"/>
        </w:rPr>
        <w:t>BARRIERS</w:t>
      </w:r>
    </w:p>
    <w:tbl>
      <w:tblPr>
        <w:tblW w:w="9360" w:type="dxa"/>
        <w:tblInd w:w="10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6"/>
        <w:gridCol w:w="7554"/>
      </w:tblGrid>
      <w:tr w:rsidR="00F02EF4" w:rsidRPr="00235576" w14:paraId="4FA252F0" w14:textId="77777777" w:rsidTr="003314A1"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32843D3F" w14:textId="77777777" w:rsidR="00816F7C" w:rsidRPr="00235576" w:rsidRDefault="003314A1" w:rsidP="00816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ide effect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62E7261" w14:textId="3F0D85A4" w:rsidR="003314A1" w:rsidRPr="00235576" w:rsidRDefault="003314A1" w:rsidP="00331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Definition:</w:t>
            </w: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de effects that women experienced </w:t>
            </w:r>
            <w:r w:rsidR="008E334A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>at the start of their ARVs. A few</w:t>
            </w: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tinued to feel them</w:t>
            </w:r>
          </w:p>
          <w:p w14:paraId="0EE6BA93" w14:textId="77777777" w:rsidR="003314A1" w:rsidRPr="00235576" w:rsidRDefault="003314A1" w:rsidP="00331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49049E2" w14:textId="77777777" w:rsidR="003314A1" w:rsidRPr="00235576" w:rsidRDefault="003314A1" w:rsidP="003314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Subcodes</w:t>
            </w: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:</w:t>
            </w: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 xml:space="preserve"> </w:t>
            </w:r>
          </w:p>
          <w:p w14:paraId="6E6F2A95" w14:textId="61021B6D" w:rsidR="003314A1" w:rsidRPr="00235576" w:rsidRDefault="003314A1" w:rsidP="00331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unger side effect-</w:t>
            </w: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vere hunger </w:t>
            </w:r>
            <w:r w:rsidR="008E334A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>after taking</w:t>
            </w: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Vs</w:t>
            </w:r>
            <w:r w:rsidR="008E334A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vomiting if taken without food</w:t>
            </w:r>
          </w:p>
          <w:p w14:paraId="39C17AE8" w14:textId="45E9F4E7" w:rsidR="003314A1" w:rsidRPr="00235576" w:rsidRDefault="003314A1" w:rsidP="00331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ther side effects-</w:t>
            </w: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other side effects </w:t>
            </w:r>
            <w:r w:rsidR="003931CA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omen experienced </w:t>
            </w: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om </w:t>
            </w:r>
            <w:r w:rsidR="003931CA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king </w:t>
            </w: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>ARVs that do not include hunger</w:t>
            </w:r>
            <w:r w:rsidR="008E334A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ch as dizziness, vomiting, nightmares</w:t>
            </w:r>
          </w:p>
          <w:p w14:paraId="4E94FBF5" w14:textId="77777777" w:rsidR="003314A1" w:rsidRPr="00235576" w:rsidRDefault="003314A1" w:rsidP="00331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</w:p>
          <w:p w14:paraId="4492D280" w14:textId="77777777" w:rsidR="00816F7C" w:rsidRPr="00235576" w:rsidRDefault="00816F7C" w:rsidP="0081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02EF4" w:rsidRPr="00235576" w14:paraId="68A54D70" w14:textId="77777777" w:rsidTr="00816F7C"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hideMark/>
          </w:tcPr>
          <w:p w14:paraId="2154A43F" w14:textId="77777777" w:rsidR="00816F7C" w:rsidRPr="00235576" w:rsidRDefault="00203B5B" w:rsidP="00816F7C">
            <w:pPr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cial barrier</w:t>
            </w:r>
          </w:p>
        </w:tc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hideMark/>
          </w:tcPr>
          <w:p w14:paraId="472DBD4F" w14:textId="77777777" w:rsidR="00203B5B" w:rsidRPr="00235576" w:rsidRDefault="00816F7C" w:rsidP="00203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Definition</w:t>
            </w: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:</w:t>
            </w: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03B5B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>Any challenges women faced at home or in the community related to their HIV status</w:t>
            </w:r>
          </w:p>
          <w:p w14:paraId="40C450EC" w14:textId="77777777" w:rsidR="00816F7C" w:rsidRPr="00235576" w:rsidRDefault="00816F7C" w:rsidP="0081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66143AD" w14:textId="77777777" w:rsidR="00203B5B" w:rsidRPr="00235576" w:rsidRDefault="00203B5B" w:rsidP="00816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Subcodes</w:t>
            </w:r>
            <w:r w:rsidR="00816F7C"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: </w:t>
            </w:r>
          </w:p>
          <w:p w14:paraId="1C6E2ACD" w14:textId="5BE127A5" w:rsidR="00816F7C" w:rsidRPr="00235576" w:rsidRDefault="00203B5B" w:rsidP="0081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ear of disclosure-</w:t>
            </w: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omen shared stories of </w:t>
            </w:r>
            <w:r w:rsidR="008E334A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aring their </w:t>
            </w: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>husbands and relatives</w:t>
            </w:r>
            <w:r w:rsidR="008E334A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actions </w:t>
            </w:r>
            <w:r w:rsidR="008E334A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>of knowing their HIV status</w:t>
            </w:r>
            <w:r w:rsidR="00816F7C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496CC3FA" w14:textId="25A0C904" w:rsidR="00203B5B" w:rsidRPr="00235576" w:rsidRDefault="00203B5B" w:rsidP="00203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usband challenges-</w:t>
            </w: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E334A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oblems women </w:t>
            </w:r>
            <w:r w:rsidR="008E334A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tinuously </w:t>
            </w: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>faced after disclosing their HIV status to their husband e.g. blame or harassment</w:t>
            </w:r>
          </w:p>
          <w:p w14:paraId="6CA72EED" w14:textId="6960423A" w:rsidR="00203B5B" w:rsidRPr="00235576" w:rsidRDefault="00203B5B" w:rsidP="00203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igmatization-</w:t>
            </w: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latives or friends</w:t>
            </w:r>
            <w:r w:rsidR="00C73598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cking or</w:t>
            </w: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aughing at </w:t>
            </w:r>
            <w:r w:rsidR="00C0322E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>the</w:t>
            </w: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omen's HIV status.</w:t>
            </w:r>
          </w:p>
          <w:p w14:paraId="64C02385" w14:textId="730A34D1" w:rsidR="00C0322E" w:rsidRPr="00235576" w:rsidRDefault="00C0322E" w:rsidP="00203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ronic medication</w:t>
            </w: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</w:t>
            </w:r>
            <w:r w:rsidR="00C73598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>Concern women shared about t</w:t>
            </w: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king </w:t>
            </w:r>
            <w:r w:rsidR="003931CA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>ARVs</w:t>
            </w: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heir lives</w:t>
            </w:r>
          </w:p>
          <w:p w14:paraId="699918FB" w14:textId="28377AD5" w:rsidR="00813923" w:rsidRPr="00235576" w:rsidRDefault="00813923" w:rsidP="00203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lame for infection</w:t>
            </w: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>- Women whose husbands accused them of bring the HIV infection in their house</w:t>
            </w:r>
          </w:p>
          <w:p w14:paraId="3A1F9509" w14:textId="77777777" w:rsidR="00816F7C" w:rsidRPr="00235576" w:rsidRDefault="00816F7C" w:rsidP="0081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02EF4" w:rsidRPr="00235576" w14:paraId="6B8C05C7" w14:textId="77777777" w:rsidTr="00816F7C"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77BA5DB7" w14:textId="1300F3B8" w:rsidR="00816F7C" w:rsidRPr="00235576" w:rsidRDefault="003931CA" w:rsidP="00816F7C">
            <w:pPr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Economic barrier   </w:t>
            </w:r>
            <w:r w:rsidR="00816F7C"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41F8E0C5" w14:textId="34047E42" w:rsidR="003931CA" w:rsidRPr="00235576" w:rsidRDefault="00816F7C" w:rsidP="00393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Definition</w:t>
            </w: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:</w:t>
            </w: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DA43EF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omen’s challenges with </w:t>
            </w:r>
            <w:r w:rsidR="00C73598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>money</w:t>
            </w:r>
            <w:r w:rsidR="003931CA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70A4314E" w14:textId="3D3E2304" w:rsidR="00816F7C" w:rsidRPr="00235576" w:rsidRDefault="00816F7C" w:rsidP="0081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48F0DEF" w14:textId="77777777" w:rsidR="00DA43EF" w:rsidRPr="00235576" w:rsidRDefault="00DA43EF" w:rsidP="00816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lastRenderedPageBreak/>
              <w:t>Subcodes</w:t>
            </w:r>
            <w:r w:rsidR="00816F7C"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: </w:t>
            </w:r>
          </w:p>
          <w:p w14:paraId="0BFEA7B4" w14:textId="441B96A5" w:rsidR="00DA43EF" w:rsidRPr="00235576" w:rsidRDefault="00DA43EF" w:rsidP="0081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ansport costs-</w:t>
            </w: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0674C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>omen</w:t>
            </w:r>
            <w:r w:rsidR="00C73598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>’</w:t>
            </w: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>s experiences getting to the health facility amid insufficient funds</w:t>
            </w:r>
          </w:p>
          <w:p w14:paraId="6604796A" w14:textId="05233E98" w:rsidR="00816F7C" w:rsidRPr="00235576" w:rsidRDefault="00DA43EF" w:rsidP="00DA4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ood insecurity-</w:t>
            </w: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omen’s challenges taking ARVs when they did not have enough food in their house</w:t>
            </w:r>
          </w:p>
          <w:p w14:paraId="32330D25" w14:textId="28828E09" w:rsidR="00816F7C" w:rsidRPr="00235576" w:rsidRDefault="00816F7C" w:rsidP="0081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</w:t>
            </w:r>
          </w:p>
        </w:tc>
      </w:tr>
      <w:tr w:rsidR="00F02EF4" w:rsidRPr="00235576" w14:paraId="03CAF99B" w14:textId="77777777" w:rsidTr="00816F7C"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75C68C1D" w14:textId="3F7FEB90" w:rsidR="00816F7C" w:rsidRPr="00235576" w:rsidRDefault="00DA43EF" w:rsidP="00816F7C">
            <w:pPr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Health care barrie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4175311C" w14:textId="5E3E3ECE" w:rsidR="00DA43EF" w:rsidRPr="00235576" w:rsidRDefault="00816F7C" w:rsidP="00DA4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Definition</w:t>
            </w: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:</w:t>
            </w: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DA43EF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allenges women faced at the health facility </w:t>
            </w:r>
            <w:r w:rsidR="00997097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acting with </w:t>
            </w:r>
            <w:r w:rsidR="00DA43EF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>health care</w:t>
            </w:r>
            <w:r w:rsidR="00997097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orkers and problems getting</w:t>
            </w:r>
            <w:r w:rsidR="00DA43EF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reatment</w:t>
            </w:r>
            <w:r w:rsidR="00997097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067280A7" w14:textId="310A4CF2" w:rsidR="00816F7C" w:rsidRPr="00235576" w:rsidRDefault="00816F7C" w:rsidP="0081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E047DD3" w14:textId="77777777" w:rsidR="00F02EF4" w:rsidRPr="00235576" w:rsidRDefault="00BD1039" w:rsidP="0081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Subcodes</w:t>
            </w:r>
            <w:r w:rsidR="00816F7C"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:</w:t>
            </w:r>
            <w:r w:rsidR="00816F7C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2E339158" w14:textId="58F15D53" w:rsidR="00F02EF4" w:rsidRPr="00235576" w:rsidRDefault="00F02EF4" w:rsidP="00F02E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aiting times-</w:t>
            </w: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length of time women spent at the clinic from the time they arrived to when they left for home and their perception of why it sometime took so long.</w:t>
            </w:r>
          </w:p>
          <w:p w14:paraId="7B4F35C4" w14:textId="0578E957" w:rsidR="00F02EF4" w:rsidRPr="00235576" w:rsidRDefault="00F02EF4" w:rsidP="00F02E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busive health workers</w:t>
            </w: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>- Observations of health care workers shouting or showing frustration as they provided the service. Also ill treatment from the health care workers experienced by women</w:t>
            </w:r>
          </w:p>
          <w:p w14:paraId="0A9C68E7" w14:textId="5A01A3D3" w:rsidR="0092672D" w:rsidRPr="00235576" w:rsidRDefault="00997097" w:rsidP="00F02E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fficulty collecting drugs-</w:t>
            </w: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omen who failed to collect the ARVs for different reasons</w:t>
            </w:r>
          </w:p>
          <w:p w14:paraId="72F0326A" w14:textId="5802FC27" w:rsidR="00816F7C" w:rsidRPr="00235576" w:rsidRDefault="00816F7C" w:rsidP="0099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C5CB6" w:rsidRPr="00235576" w14:paraId="3AE3FEF0" w14:textId="77777777" w:rsidTr="00816F7C"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95A34C7" w14:textId="3BBF1A2B" w:rsidR="005C5CB6" w:rsidRPr="00235576" w:rsidRDefault="005C5CB6" w:rsidP="00816F7C">
            <w:pPr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uple testing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4A78D49" w14:textId="0D294FB8" w:rsidR="005C5CB6" w:rsidRPr="00235576" w:rsidRDefault="005C5CB6" w:rsidP="00DA4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>Women that went through HIV testing with their husband</w:t>
            </w:r>
          </w:p>
        </w:tc>
      </w:tr>
      <w:tr w:rsidR="005C5CB6" w:rsidRPr="00235576" w14:paraId="2910FD7E" w14:textId="77777777" w:rsidTr="00816F7C"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9E135B2" w14:textId="7E6EA93D" w:rsidR="005C5CB6" w:rsidRPr="00235576" w:rsidRDefault="005C5CB6" w:rsidP="00816F7C">
            <w:pPr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scordant coupl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FD5D31E" w14:textId="5CDCDA43" w:rsidR="005C5CB6" w:rsidRPr="00235576" w:rsidRDefault="005C5CB6" w:rsidP="005C5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>Women whose husbands tested HIV negative</w:t>
            </w:r>
          </w:p>
        </w:tc>
      </w:tr>
    </w:tbl>
    <w:p w14:paraId="0B46A76B" w14:textId="77777777" w:rsidR="006F3BF7" w:rsidRPr="00235576" w:rsidRDefault="006F3BF7">
      <w:pPr>
        <w:rPr>
          <w:rFonts w:ascii="Times New Roman" w:hAnsi="Times New Roman" w:cs="Times New Roman"/>
          <w:sz w:val="24"/>
          <w:szCs w:val="24"/>
        </w:rPr>
      </w:pPr>
    </w:p>
    <w:sectPr w:rsidR="006F3BF7" w:rsidRPr="002355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F7C"/>
    <w:rsid w:val="0000674C"/>
    <w:rsid w:val="00035DC9"/>
    <w:rsid w:val="001D0D79"/>
    <w:rsid w:val="001D4C1B"/>
    <w:rsid w:val="00203B5B"/>
    <w:rsid w:val="00235576"/>
    <w:rsid w:val="003314A1"/>
    <w:rsid w:val="00363DAA"/>
    <w:rsid w:val="003931CA"/>
    <w:rsid w:val="003B1051"/>
    <w:rsid w:val="005C5CB6"/>
    <w:rsid w:val="006F3BF7"/>
    <w:rsid w:val="007A7DE9"/>
    <w:rsid w:val="00806CCD"/>
    <w:rsid w:val="00813923"/>
    <w:rsid w:val="00816F7C"/>
    <w:rsid w:val="008E334A"/>
    <w:rsid w:val="0092672D"/>
    <w:rsid w:val="00984FE4"/>
    <w:rsid w:val="00997097"/>
    <w:rsid w:val="009A77CB"/>
    <w:rsid w:val="009D6FCB"/>
    <w:rsid w:val="00BD1039"/>
    <w:rsid w:val="00C0322E"/>
    <w:rsid w:val="00C73598"/>
    <w:rsid w:val="00DA43EF"/>
    <w:rsid w:val="00ED79FF"/>
    <w:rsid w:val="00F02EF4"/>
    <w:rsid w:val="00F03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258C5"/>
  <w15:chartTrackingRefBased/>
  <w15:docId w15:val="{D6F6E834-7A5F-4A0C-B680-5D54BAB5E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7DE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DE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89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9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5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8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3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9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1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9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1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9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9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0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5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1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0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6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0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3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63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33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109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2292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3140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5337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9984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5401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2753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5488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3284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01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99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741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806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0382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2026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2219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0045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4370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0201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416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814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401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6606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3557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2191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454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2478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0106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0933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7764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693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17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79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22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3545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2722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5117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523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1674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4500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8125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7832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724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551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27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2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3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3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1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2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7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79</Words>
  <Characters>330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zga Phiri</dc:creator>
  <cp:keywords/>
  <dc:description/>
  <cp:lastModifiedBy>Nozga Phiri</cp:lastModifiedBy>
  <cp:revision>4</cp:revision>
  <dcterms:created xsi:type="dcterms:W3CDTF">2018-05-14T16:41:00Z</dcterms:created>
  <dcterms:modified xsi:type="dcterms:W3CDTF">2018-05-23T10:30:00Z</dcterms:modified>
</cp:coreProperties>
</file>